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4459E4" w14:textId="3EF0FE92" w:rsidR="006A0979" w:rsidRPr="00C51892" w:rsidRDefault="005B1883">
      <w:pPr>
        <w:rPr>
          <w:b/>
          <w:bCs/>
          <w:lang w:val="en-US"/>
        </w:rPr>
      </w:pPr>
      <w:r w:rsidRPr="00C51892">
        <w:rPr>
          <w:b/>
          <w:bCs/>
          <w:lang w:val="en-US"/>
        </w:rPr>
        <w:t>Supplementary</w:t>
      </w:r>
      <w:r w:rsidR="009A55D5" w:rsidRPr="00C51892">
        <w:rPr>
          <w:b/>
          <w:bCs/>
          <w:lang w:val="en-US"/>
        </w:rPr>
        <w:t xml:space="preserve"> figures</w:t>
      </w:r>
    </w:p>
    <w:p w14:paraId="4E10885F" w14:textId="77777777" w:rsidR="009A55D5" w:rsidRDefault="009A55D5">
      <w:pPr>
        <w:rPr>
          <w:lang w:val="en-US"/>
        </w:rPr>
      </w:pPr>
    </w:p>
    <w:p w14:paraId="7017406F" w14:textId="0D4CB072" w:rsidR="009A55D5" w:rsidRPr="00E246C8" w:rsidRDefault="009A55D5" w:rsidP="009A55D5">
      <w:pPr>
        <w:spacing w:after="20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E246C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1</w:t>
      </w:r>
      <w:r w:rsidRPr="00E246C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: </w:t>
      </w:r>
      <w:r w:rsidRPr="00E246C8">
        <w:rPr>
          <w:rFonts w:ascii="Times New Roman" w:eastAsia="Times New Roman" w:hAnsi="Times New Roman" w:cs="Times New Roman"/>
          <w:sz w:val="24"/>
          <w:szCs w:val="24"/>
          <w:lang w:val="en-US"/>
        </w:rPr>
        <w:t>Manhattan plot for the EWAS meta-analysi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5B188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f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odel 1 </w:t>
      </w:r>
    </w:p>
    <w:p w14:paraId="6F7B812B" w14:textId="77777777" w:rsidR="009A55D5" w:rsidRDefault="009A55D5">
      <w:pPr>
        <w:rPr>
          <w:lang w:val="en-US"/>
        </w:rPr>
      </w:pPr>
    </w:p>
    <w:p w14:paraId="61CEB344" w14:textId="5416E902" w:rsidR="009A55D5" w:rsidRDefault="009A55D5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DF5CA5F" wp14:editId="38839874">
            <wp:extent cx="5731510" cy="1974215"/>
            <wp:effectExtent l="0" t="0" r="2540" b="6985"/>
            <wp:docPr id="402086914" name="Picture 1" descr="A blue and purple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2086914" name="Picture 1" descr="A blue and purple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7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2BA8E3" w14:textId="5F1FC0FC" w:rsidR="009A55D5" w:rsidRPr="005718B7" w:rsidRDefault="009A55D5" w:rsidP="009A55D5">
      <w:pPr>
        <w:spacing w:line="25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718B7">
        <w:rPr>
          <w:rFonts w:ascii="Times New Roman" w:eastAsia="Times New Roman" w:hAnsi="Times New Roman" w:cs="Times New Roman"/>
          <w:sz w:val="24"/>
          <w:szCs w:val="24"/>
          <w:lang w:val="en-US"/>
        </w:rPr>
        <w:t>Th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e Manhattan plot shows the p-values for autosomal methylation sites from the EWAS meta-analysis of model 1, without correction for smoking and BMI.</w:t>
      </w:r>
    </w:p>
    <w:p w14:paraId="53FACDF4" w14:textId="77777777" w:rsidR="009A55D5" w:rsidRDefault="009A55D5" w:rsidP="009A55D5">
      <w:pPr>
        <w:spacing w:line="25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718B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35DCF47E" w14:textId="5653D7F3" w:rsidR="009A55D5" w:rsidRPr="005718B7" w:rsidRDefault="009A55D5" w:rsidP="009A55D5">
      <w:pPr>
        <w:spacing w:after="20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5718B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2</w:t>
      </w:r>
      <w:r w:rsidRPr="005718B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: </w:t>
      </w:r>
      <w:r w:rsidR="005B1883" w:rsidRPr="005718B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QQ-Plot </w:t>
      </w:r>
      <w:r w:rsidR="005B188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or the </w:t>
      </w:r>
      <w:r w:rsidRPr="005718B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WAS meta-analysis </w:t>
      </w:r>
      <w:r w:rsidR="005B188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f </w:t>
      </w:r>
      <w:r w:rsidRPr="005718B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odel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1</w:t>
      </w:r>
      <w:r w:rsidRPr="005718B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4F6238D8" w14:textId="77777777" w:rsidR="009A55D5" w:rsidRDefault="009A55D5">
      <w:pPr>
        <w:rPr>
          <w:lang w:val="en-US"/>
        </w:rPr>
      </w:pPr>
    </w:p>
    <w:p w14:paraId="5BC3391E" w14:textId="3AFF1982" w:rsidR="009A55D5" w:rsidRDefault="009A55D5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782730E" wp14:editId="2E88BD08">
            <wp:extent cx="2733675" cy="2733675"/>
            <wp:effectExtent l="0" t="0" r="9525" b="9525"/>
            <wp:docPr id="1719303829" name="Picture 2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9303829" name="Picture 2" descr="A graph of a graph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3675" cy="273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E771A5" w14:textId="6BFEBE20" w:rsidR="009A55D5" w:rsidRDefault="009A55D5" w:rsidP="009A55D5">
      <w:pPr>
        <w:spacing w:line="25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QQ-plot from the EWAS meta-analysis of model 1, without correction for smoking and BMI. The inflation factor (lambda) was </w:t>
      </w:r>
      <w:r w:rsidR="005B1883">
        <w:rPr>
          <w:rFonts w:ascii="Times New Roman" w:eastAsia="Times New Roman" w:hAnsi="Times New Roman" w:cs="Times New Roman"/>
          <w:sz w:val="24"/>
          <w:szCs w:val="24"/>
          <w:lang w:val="en-US"/>
        </w:rPr>
        <w:t>1.03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459020D2" w14:textId="77777777" w:rsidR="00985E99" w:rsidRDefault="00985E99" w:rsidP="009A55D5">
      <w:pPr>
        <w:spacing w:line="25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C036A67" w14:textId="77777777" w:rsidR="00985E99" w:rsidRDefault="00985E99" w:rsidP="00985E99">
      <w:pPr>
        <w:spacing w:line="256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4F4C8C1" w14:textId="77777777" w:rsidR="00985E99" w:rsidRDefault="00985E99" w:rsidP="00985E99">
      <w:pPr>
        <w:spacing w:line="256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1E6CB2B9" w14:textId="77777777" w:rsidR="00985E99" w:rsidRDefault="00985E99" w:rsidP="00985E99">
      <w:pPr>
        <w:spacing w:line="256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2695A0D" w14:textId="6E58F91C" w:rsidR="00985E99" w:rsidRPr="00985E99" w:rsidRDefault="00985E99" w:rsidP="00985E99">
      <w:pPr>
        <w:spacing w:line="25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85E9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3</w:t>
      </w:r>
      <w:r w:rsidRPr="00985E9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QQ-Plot from the EWAS in wellbeing discordant twin pairs</w:t>
      </w:r>
    </w:p>
    <w:p w14:paraId="0EB084DC" w14:textId="5EE997BB" w:rsidR="00985E99" w:rsidRPr="00985E99" w:rsidRDefault="00985E99" w:rsidP="00985E99">
      <w:pPr>
        <w:spacing w:line="25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26EB84D" wp14:editId="126DA68D">
            <wp:extent cx="3360420" cy="3360420"/>
            <wp:effectExtent l="0" t="0" r="0" b="0"/>
            <wp:docPr id="2094497170" name="Picture 3" descr="A graph of a positive resul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4497170" name="Picture 3" descr="A graph of a positive result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0420" cy="336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E5A11F" w14:textId="405CFC58" w:rsidR="00985E99" w:rsidRPr="00985E99" w:rsidRDefault="007F57F7" w:rsidP="00985E99">
      <w:pPr>
        <w:spacing w:line="25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QQ-Plot from the EWAS in wellbeing discordant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onozygotic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win pair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="00985E99" w:rsidRPr="00985E99">
        <w:rPr>
          <w:rFonts w:ascii="Times New Roman" w:eastAsia="Times New Roman" w:hAnsi="Times New Roman" w:cs="Times New Roman"/>
          <w:sz w:val="24"/>
          <w:szCs w:val="24"/>
          <w:lang w:val="en-US"/>
        </w:rPr>
        <w:t>The inflation factor (lambda) was 1.0</w:t>
      </w:r>
      <w:r w:rsidR="00985E99">
        <w:rPr>
          <w:rFonts w:ascii="Times New Roman" w:eastAsia="Times New Roman" w:hAnsi="Times New Roman" w:cs="Times New Roman"/>
          <w:sz w:val="24"/>
          <w:szCs w:val="24"/>
          <w:lang w:val="en-US"/>
        </w:rPr>
        <w:t>1</w:t>
      </w:r>
      <w:r w:rsidR="00985E99" w:rsidRPr="00985E99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767C5280" w14:textId="77777777" w:rsidR="00985E99" w:rsidRPr="005718B7" w:rsidRDefault="00985E99" w:rsidP="009A55D5">
      <w:pPr>
        <w:spacing w:line="25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607B640" w14:textId="77777777" w:rsidR="009A55D5" w:rsidRPr="009A55D5" w:rsidRDefault="009A55D5">
      <w:pPr>
        <w:rPr>
          <w:lang w:val="en-US"/>
        </w:rPr>
      </w:pPr>
    </w:p>
    <w:sectPr w:rsidR="009A55D5" w:rsidRPr="009A55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5D5"/>
    <w:rsid w:val="00031530"/>
    <w:rsid w:val="00244EC7"/>
    <w:rsid w:val="0038491C"/>
    <w:rsid w:val="005B1883"/>
    <w:rsid w:val="006A0979"/>
    <w:rsid w:val="007F57F7"/>
    <w:rsid w:val="00893E9C"/>
    <w:rsid w:val="00985E99"/>
    <w:rsid w:val="009A55D5"/>
    <w:rsid w:val="00C51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D3F2B"/>
  <w15:chartTrackingRefBased/>
  <w15:docId w15:val="{BE47D4B8-C2A0-4ED0-8811-F3BA541E5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55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55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55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55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55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55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55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55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55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5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55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55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55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55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55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55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55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55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55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55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55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55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55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55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55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55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55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55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55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1988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6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en, J. van (J)</dc:creator>
  <cp:keywords/>
  <dc:description/>
  <cp:lastModifiedBy>Dongen, J. van (J)</cp:lastModifiedBy>
  <cp:revision>5</cp:revision>
  <dcterms:created xsi:type="dcterms:W3CDTF">2024-10-10T13:46:00Z</dcterms:created>
  <dcterms:modified xsi:type="dcterms:W3CDTF">2024-10-16T11:51:00Z</dcterms:modified>
</cp:coreProperties>
</file>